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40EFF" w14:textId="10B5A8DE" w:rsidR="00E429C0" w:rsidRPr="00182FE0" w:rsidRDefault="00182FE0" w:rsidP="00182FE0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69"/>
      <w:r w:rsidRPr="00182FE0">
        <w:rPr>
          <w:rFonts w:ascii="Times New Roman" w:hAnsi="Times New Roman" w:cs="Times New Roman"/>
          <w:b/>
          <w:bCs/>
          <w:sz w:val="22"/>
          <w:szCs w:val="24"/>
        </w:rPr>
        <w:t>Supplemental Table 8. Pooled crude spearman correlation coefficients for energy and nutrients stratified by regions</w:t>
      </w:r>
      <w:bookmarkEnd w:id="0"/>
      <w:r>
        <w:rPr>
          <w:rFonts w:ascii="Times New Roman" w:hAnsi="Times New Roman" w:cs="Times New Roman"/>
          <w:b/>
          <w:bCs/>
          <w:sz w:val="22"/>
          <w:szCs w:val="24"/>
        </w:rPr>
        <w:t xml:space="preserve"> 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8"/>
        <w:gridCol w:w="1710"/>
        <w:gridCol w:w="552"/>
        <w:gridCol w:w="561"/>
        <w:gridCol w:w="1709"/>
        <w:gridCol w:w="551"/>
        <w:gridCol w:w="560"/>
        <w:gridCol w:w="1709"/>
        <w:gridCol w:w="551"/>
        <w:gridCol w:w="560"/>
        <w:gridCol w:w="1709"/>
        <w:gridCol w:w="551"/>
        <w:gridCol w:w="560"/>
        <w:gridCol w:w="1709"/>
        <w:gridCol w:w="551"/>
        <w:gridCol w:w="557"/>
      </w:tblGrid>
      <w:tr w:rsidR="00182FE0" w:rsidRPr="00182FE0" w14:paraId="045F3421" w14:textId="77777777" w:rsidTr="00182FE0">
        <w:trPr>
          <w:trHeight w:val="290"/>
        </w:trPr>
        <w:tc>
          <w:tcPr>
            <w:tcW w:w="421" w:type="pct"/>
            <w:vMerge w:val="restart"/>
            <w:shd w:val="clear" w:color="auto" w:fill="auto"/>
            <w:noWrap/>
            <w:vAlign w:val="center"/>
            <w:hideMark/>
          </w:tcPr>
          <w:p w14:paraId="018BD8A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trient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6D03F78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frica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4C3AF27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ceania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0C74CC7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77D5007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urope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4180C70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</w:tr>
      <w:tr w:rsidR="00182FE0" w:rsidRPr="00182FE0" w14:paraId="7FA44E18" w14:textId="77777777" w:rsidTr="00182FE0">
        <w:trPr>
          <w:trHeight w:val="290"/>
        </w:trPr>
        <w:tc>
          <w:tcPr>
            <w:tcW w:w="421" w:type="pct"/>
            <w:vMerge/>
            <w:vAlign w:val="center"/>
            <w:hideMark/>
          </w:tcPr>
          <w:p w14:paraId="535F8365" w14:textId="77777777" w:rsidR="00182FE0" w:rsidRPr="00182FE0" w:rsidRDefault="00182FE0" w:rsidP="00182F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409661" w14:textId="23A7CA24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C (95% CI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2D5D52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05F827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1E44F7" w14:textId="3F1CAF16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C (95% CI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34870E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D20181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494A55" w14:textId="211B36BC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C (95% CI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DB54AC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F02EBC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1C9E72" w14:textId="6B8F2D1F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C (95% CI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AF72AC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730999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81F1E7" w14:textId="48A91890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C (95% CI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A2A0AE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9F10D9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182FE0" w:rsidRPr="00182FE0" w14:paraId="6E308E95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D54FDE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erg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9D8B9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6 (0.303, 0.48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701FA2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1E758A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340E36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0 (0.555, 0.72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B5F922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C76961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C68EBD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3 (0.594, 0.63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02C57C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02FF10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3EE9A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1 (0.685, 0.72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A954A9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C5B1D7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85D77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1 (0.521, 0.58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FA8A2E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37EAFF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8</w:t>
            </w:r>
          </w:p>
        </w:tc>
      </w:tr>
      <w:tr w:rsidR="00182FE0" w:rsidRPr="00182FE0" w14:paraId="551D74FA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7DAE8C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420336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2 (0.278, 0.45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2615AA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BDF76C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DCC6B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2 (0.537, 0.63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EC1836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0DABD1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295F27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3 (0.599, 0.63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D831BB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9CB119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6E02E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0 (0.634, 0.67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D7325B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57B0C1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C8AA43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5 (0.452, 0.50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DC9D89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387358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1</w:t>
            </w:r>
          </w:p>
        </w:tc>
      </w:tr>
      <w:tr w:rsidR="00182FE0" w:rsidRPr="00182FE0" w14:paraId="5AFEA6C8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61D7B1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087DF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2 (0.372, 0.53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4D47D2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6D27C5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F8E56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3 (0.548, 0.68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E858B6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4424A0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1EFDA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6 (0.584, 0.61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5F5ED5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69E542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30F558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6 (0.637, 0.67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E51E5F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6EF927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D39ED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6 (0.510, 0.56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482CC9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8EEC4B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8</w:t>
            </w:r>
          </w:p>
        </w:tc>
      </w:tr>
      <w:tr w:rsidR="00182FE0" w:rsidRPr="00182FE0" w14:paraId="7D032E1C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65126D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nt fa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4CCED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7A6FC5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C2C972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5B0DBC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CEC959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B32DCE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52569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0 (0.585, 0.73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6D1180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E92B1D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BD1F8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7 (0.437, 0.48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E70691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97BB34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99884A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6 (0.347, 0.57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B26C64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9924F9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3</w:t>
            </w:r>
          </w:p>
        </w:tc>
      </w:tr>
      <w:tr w:rsidR="00182FE0" w:rsidRPr="00182FE0" w14:paraId="3C59E086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E0CF07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imal fa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71EEA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ADD6C6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B93E52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CA3B0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046F75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D8BE49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CCD41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0 (0.530, 0.69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EF227F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AF4EB6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F6B33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3 (0.646, 0.68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347249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B54AC1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5B07B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0 (0.673, 0.75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1448A2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D75696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182FE0" w:rsidRPr="00182FE0" w14:paraId="62171D60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F07466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F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525A3F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2 (0.533, 0.63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00FB81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616D64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28106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0 (0.555, 0.68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D0B25F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FBBBAE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FD679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3 (0.553, 0.60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77CC10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80554C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93059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4 (0.566, 0.62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64AC99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E23E41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F14DF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3 (0.516, 0.57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1481AC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638F4E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7</w:t>
            </w:r>
          </w:p>
        </w:tc>
      </w:tr>
      <w:tr w:rsidR="00182FE0" w:rsidRPr="00182FE0" w14:paraId="6EF8D2EF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BCECA3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F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30476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5 (0.470, 0.58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22FB5F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B65DC5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C2D43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0 (0.498, 0.66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65511D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899106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1665C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6 (0.573, 0.61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D4C606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61A738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D00B4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6 (0.579, 0.62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B4CB71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919F98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858A3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0 (0.446, 0.51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214AE1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E68365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2</w:t>
            </w:r>
          </w:p>
        </w:tc>
      </w:tr>
      <w:tr w:rsidR="00182FE0" w:rsidRPr="00182FE0" w14:paraId="33033C6F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AC1114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3 PUF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BC0FE1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5E10A7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55AEA4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DA22B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A72DBE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36A74A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09CE5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9 (0.573, 0.61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13D7E6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F2701F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845F8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F520B0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97EA40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A66694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5E14AA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EFA4A5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182FE0" w:rsidRPr="00182FE0" w14:paraId="42E029D2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E322AB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6 PUF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9D97C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9D3A8D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80054B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FBF7EF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076E5A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C5537A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C44981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4 (0.563, 0.59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8AD05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E687A4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28686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E3A63D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114942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83A73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EB2615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C4D0C5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182FE0" w:rsidRPr="00182FE0" w14:paraId="77D560A4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CB1358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F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60616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1 (0.536, 0.63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D84831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FA582F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9EECF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5 (0.532, 0.66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AF59D6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BA3E14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05C2A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2 (0.606, 0.65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D0A199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783F51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5F5C2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9 (0.583, 0.62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15E753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FC2C7C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76AAC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0 (0.529, 0.59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98288C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FC731F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7</w:t>
            </w:r>
          </w:p>
        </w:tc>
      </w:tr>
      <w:tr w:rsidR="00182FE0" w:rsidRPr="00182FE0" w14:paraId="479F8407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FE97A7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oleic aci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0B65D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F4DED2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B90A08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66C2CD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F0047D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8D0A48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44831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9 (0.704, 0.78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A66F90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B6C675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8C67B9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9 (0.624, 0.65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17FD57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02D74B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E2C68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4 (0.491, 0.53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8E6F82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FCB5C4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</w:tr>
      <w:tr w:rsidR="00182FE0" w:rsidRPr="00182FE0" w14:paraId="557C5633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D98ECE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olenic aci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C4B35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B2088D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A2D719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6BD2D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F84A7A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F1F61F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1FE2D7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9 (0.731, 0.80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F22841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A336FF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5AC39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1 (0.580, 0.62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F0F9EB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54A0C7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CDB7B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30D593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2258C1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182FE0" w:rsidRPr="00182FE0" w14:paraId="5D215FDC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E03C86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2CFF0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33F711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3E1CA1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125BD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35A73F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01FA64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3B63B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9 (0.704, 0.78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66E10F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78EB71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13C16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5 (0.236, 0.77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5EE8B0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B57FE0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BA449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9E7199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1CDBEE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182FE0" w:rsidRPr="00182FE0" w14:paraId="779A2CC3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46760B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H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CF779D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D093F7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6D55BE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3471E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101BC5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AA2921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CB89A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9 (0.704, 0.78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06D607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F1A1B3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7937F2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9 (0.378, 0.70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081B10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A71BD7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87EB9E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0AF935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AB3323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182FE0" w:rsidRPr="00182FE0" w14:paraId="028052EC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0B436C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-fa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CA5D5D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10994D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79EC52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0FD6D7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55D25F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186C70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8F38D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384079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B23048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720B2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4 (0.360, 0.52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723D6E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4F7302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00489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5 (0.385, 0.64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7EEFBE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642248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4</w:t>
            </w:r>
          </w:p>
        </w:tc>
      </w:tr>
      <w:tr w:rsidR="00182FE0" w:rsidRPr="00182FE0" w14:paraId="0A23432F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FF9CF3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lesterol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8F8CF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2 (0.501, 0.63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72070C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2930B8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E2D612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9 (0.625, 0.67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DF5EB3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E4D951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5D73B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3 (0.573, 0.63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92CFD9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E092FB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778F1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1 (0.573, 0.62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2B92D8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513D15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53826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7 (0.514, 0.57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2BE641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D12827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</w:tr>
      <w:tr w:rsidR="00182FE0" w:rsidRPr="00182FE0" w14:paraId="7CCA97C5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5D5078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ohydrat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8F0C1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0 (0.275, 0.51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2CF380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2A5396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994FC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8 (0.655, 0.75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F97AC0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8AFCE9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B94E08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3 (0.554, 0.60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9766FE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FB11C4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97DF8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9 (0.669, 0.70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56766A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AD922D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1AE26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8 (0.532, 0.58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D6C881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7AEED1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1</w:t>
            </w:r>
          </w:p>
        </w:tc>
      </w:tr>
      <w:tr w:rsidR="00182FE0" w:rsidRPr="00182FE0" w14:paraId="3C215FB9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32D498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cros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B6B1F6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7A09E5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7E6698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6C6E8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3D8701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1509D0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CA5402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A9B08D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8AFC0F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8A331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8 (0.688, 0.73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5D713A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719079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46031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0 (0.207, 0.57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6F1DA0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74639B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8</w:t>
            </w:r>
          </w:p>
        </w:tc>
      </w:tr>
      <w:tr w:rsidR="00182FE0" w:rsidRPr="00182FE0" w14:paraId="39CD6EE4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7621D2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ga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05AFB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73403E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186CD1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B770E8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5 (0.476, 0.68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176026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745FDD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27AFD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492B4A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B2A048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FD557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1 (0.650, 0.69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2C376C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FB0F9B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682B7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E5802C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16EFC3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182FE0" w:rsidRPr="00182FE0" w14:paraId="41C6A6DF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923F62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rch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A7CB8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738CAB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8C4ECC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BC472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302EAE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1FB69A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11FB0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DD8D61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29A6CA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4707E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1 (0.604, 0.64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506FC7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810290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F02328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259481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62FC5D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182FE0" w:rsidRPr="00182FE0" w14:paraId="40F44115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CFC8EF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be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050D9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3 (0.326, 0.57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CE749D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009DF0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BF0B2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7 (0.519, 0.69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D1AD22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8FDAC0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BCDA9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2 (0.590, 0.64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61B859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8E1A3F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5B081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6 (0.657, 0.69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652A61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BBA6F4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4B2BF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5 (0.476, 0.54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0E184C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6AFCA6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</w:tr>
      <w:tr w:rsidR="00182FE0" w:rsidRPr="00182FE0" w14:paraId="2E350B47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571ABE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luble fibe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4DC9EA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2 (0.297, 0.46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EBE349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1F393B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76A2A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A4BC6D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8176FC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28316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8 (0.595, 0.64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EFC563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185853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A53FF5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5 (0.754, 0.82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376C80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EE57DB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143A3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409D89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8C73B2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182FE0" w:rsidRPr="00182FE0" w14:paraId="0C715DE9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3FE80E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soluble fibe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A3FD2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2 (0.297, 0.46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F3395D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908165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4D30F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A5D34A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4B99CD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C3E54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7 (0.597, 0.63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94100C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DC7E6E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F100A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6 (0.692, 0.79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0B217D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B49C73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6D15C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E82F2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564F0A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182FE0" w:rsidRPr="00182FE0" w14:paraId="6EBE6BC4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42C774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pi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E9C5F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B5DBFB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691E2C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B483A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92B04A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25DEE2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886419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7 (0.460, 0.53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18DDA4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9FC7D2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5A68C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9 (0.483, 0.58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572A72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A8395F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1C851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2 (0.374, 0.53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22B6A5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69BB6B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182FE0" w:rsidRPr="00182FE0" w14:paraId="595F1C53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A3928C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cohol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DD32F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5 (0.645, 0.71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9F989D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52AFCD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31985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7 (0.799, 0.90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2AF421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886399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5BAD7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6 (0.698, 0.80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81AB21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32F83A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0DAB9A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7 (0.819, 0.85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211B5B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C74996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02DC42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2 (0.781, 0.87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6CC08A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C74D6B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1</w:t>
            </w:r>
          </w:p>
        </w:tc>
      </w:tr>
      <w:tr w:rsidR="00182FE0" w:rsidRPr="00182FE0" w14:paraId="1AFB9A1A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0CE8C2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E43CA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8 (0.321, 0.63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4F826F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EFAB5A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17BA2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4 (0.399, 0.51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04D7F5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81B6BF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F0A05D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4 (0.501, 0.55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E8F4E9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AC7D5B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5FCBC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6 (0.647, 0.75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918EDB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C63E18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ECF579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2 (0.521, 0.61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3606FD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5AF23C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1</w:t>
            </w:r>
          </w:p>
        </w:tc>
      </w:tr>
      <w:tr w:rsidR="00182FE0" w:rsidRPr="00182FE0" w14:paraId="270A93CF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1539C0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inol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94B3E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0 (0.211, 0.41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6C72B3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1D2C07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2D7D8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9 (0.289, 0.55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534782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8F27CA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A528F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4 (0.533, 0.58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021C08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9E406B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E23DC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5 (0.566, 0.61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1689D9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5734AD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30B7D9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3 (0.333, 0.46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ADDCF0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A5B990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2</w:t>
            </w:r>
          </w:p>
        </w:tc>
      </w:tr>
      <w:tr w:rsidR="00182FE0" w:rsidRPr="00182FE0" w14:paraId="5B2D28F7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BD5463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rotene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F27F0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500C08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8E60A3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22319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8 (0.564, 0.71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6D5AA2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DED5F6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71C5F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3 (0.515, 0.58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5C45C8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91DE7E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5577D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4 (0.569, 0.65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8E3F39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C0491F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608DB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2 (0.471, 0.54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1298F4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26A82E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3</w:t>
            </w:r>
          </w:p>
        </w:tc>
      </w:tr>
      <w:tr w:rsidR="00182FE0" w:rsidRPr="00182FE0" w14:paraId="0681C05D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E89836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-Caroten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82703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0 (0.402, 0.57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318B6F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630F82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ACCDC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8 (0.411, 0.52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35E39E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0E150F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EC67C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6 (0.543, 0.58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E5618C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801822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EBEA2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6 (0.601, 0.67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18323B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EFE619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FF2176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6 (0.424, 0.56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5796DF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E7C6D8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4</w:t>
            </w:r>
          </w:p>
        </w:tc>
      </w:tr>
      <w:tr w:rsidR="00182FE0" w:rsidRPr="00182FE0" w14:paraId="0038EA85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ABD62D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Vitamin C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8493C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1 (0.245, 0.56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F26782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1DBA2B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FD412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8 (0.545, 0.68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BBA7C9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C4AA8D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3CF15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0 (0.558, 0.61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80456C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981C98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31D844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8 (0.621, 0.65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E688D2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BFB160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8A2CF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3 (0.521, 0.59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1EAFE2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F26027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</w:tr>
      <w:tr w:rsidR="00182FE0" w:rsidRPr="00182FE0" w14:paraId="6B07F4E3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289A3A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57B4A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6 (0.047, 0.34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0BB40D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AB44D5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0770B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27B4D0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F47FD9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D9164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1 (0.638, 0.66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E37612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D96EF1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5ED14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1 (0.612, 0.68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A8F195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ECBC6D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982BB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2 (0.409, 0.55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AD1111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1894AD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5</w:t>
            </w:r>
          </w:p>
        </w:tc>
      </w:tr>
      <w:tr w:rsidR="00182FE0" w:rsidRPr="00182FE0" w14:paraId="09B09164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B4A94D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73BBC3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1 (0.624, 0.69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9B05CD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DE6ECF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1E7F0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FFAFBC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A9A579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E1F023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0 (0.518, 0.62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6A4C0F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98B740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F0435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8 (0.589, 0.63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D54E71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D31CF1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E39E9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6 (0.496, 0.59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94902B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0FB09B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2</w:t>
            </w:r>
          </w:p>
        </w:tc>
      </w:tr>
      <w:tr w:rsidR="00182FE0" w:rsidRPr="00182FE0" w14:paraId="09168AAD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5C66FF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K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8C2FB6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3364A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DA82F8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34535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A6E0FD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B627FC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CCB28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6 (0.629, 0.65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3E90E6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EDB465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D2629C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3 (0.156, 0.58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C1EB88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198D93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D2279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3 (0.231, 0.41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C44A09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FD0D20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182FE0" w:rsidRPr="00182FE0" w14:paraId="2F6A50D5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0D2B57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hiamin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87521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3 (0.567, 0.69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86441D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93EFC6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6685D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8 (0.495, 0.67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82A45D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8C5A7F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1CA63C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4 (0.570, 0.60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C63E04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EA0DD9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61A7B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9 (0.570, 0.62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96D25B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B4D142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0B163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2 (0.485, 0.55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F6084C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4D30B6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8</w:t>
            </w:r>
          </w:p>
        </w:tc>
      </w:tr>
      <w:tr w:rsidR="00182FE0" w:rsidRPr="00182FE0" w14:paraId="68E2B038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CABB50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iboflavin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4B8EA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7AB70D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7156E8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3D3FC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7 (0.531, 0.67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4C3906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D8694B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04AC5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3 (0.606, 0.64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15365E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77A58B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AB3F7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3 (0.648, 0.69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3AEE59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7AB9E0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D9BB1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5 (0.444, 0.55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4EB780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868D5E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6</w:t>
            </w:r>
          </w:p>
        </w:tc>
      </w:tr>
      <w:tr w:rsidR="00182FE0" w:rsidRPr="00182FE0" w14:paraId="33626067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B8F424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aci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1EDF01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0205D7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4AED0D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18F62F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4 (0.387, 0.59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4D4457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E78E43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ED87FA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6 (0.548, 0.64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2A609C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6D2D90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DD06C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4 (0.489, 0.80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7592E2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34D24D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18AA09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9 (0.483, 0.57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E3EECC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F0EBC8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</w:tr>
      <w:tr w:rsidR="00182FE0" w:rsidRPr="00182FE0" w14:paraId="138ED2F9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0192A7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B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7E989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3 (0.033, 0.28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3B049F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D119D2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C6017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233CD9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863B22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B6BC9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9 (0.547, 0.61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46DC3B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1F9718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846D2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4 (0.642, 0.72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85C64B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B90510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81CC0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8 (0.496, 0.58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07C981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6E252C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7</w:t>
            </w:r>
          </w:p>
        </w:tc>
      </w:tr>
      <w:tr w:rsidR="00182FE0" w:rsidRPr="00182FE0" w14:paraId="1B182C6E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94047C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lat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20EE61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1 (0.180, 0.37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09E457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2DCC8A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0A1BB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4 (0.195, 0.62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DD5F0A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37F32C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1CBE7F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2 (0.561, 0.61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68EC93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ECB398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6B8A8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5 (0.612, 0.68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9AE084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4805E3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AB365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5 (0.521, 0.59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24FFFE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218C3B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7</w:t>
            </w:r>
          </w:p>
        </w:tc>
      </w:tr>
      <w:tr w:rsidR="00182FE0" w:rsidRPr="00182FE0" w14:paraId="14A41442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96D3B4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B1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E86BE1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5 (0.255, 0.38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2369EB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474AF9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B8057F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5BC90F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E11A6C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37D45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1 (0.541, 0.61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6DAFD3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A3092A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477C81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8 (0.660, 0.74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243307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6A7C5A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55C7B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4 (0.500, 0.59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EDBD5F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2ABD20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4</w:t>
            </w:r>
          </w:p>
        </w:tc>
      </w:tr>
      <w:tr w:rsidR="00182FE0" w:rsidRPr="00182FE0" w14:paraId="0B924D1D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5A9DBA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5D796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2 (0.598, 0.68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D0834E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EE311E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32D8E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1B81E3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F6BE6F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9887A8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4 (0.546, 0.64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3D277D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C4C86A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D60E1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8 (0.739, 0.83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4E700A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D10523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2F027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4 (0.516, 0.58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47F4E9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2F63D1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82FE0" w:rsidRPr="00182FE0" w14:paraId="3461A2CF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6A4F60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g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7F2FA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5 (0.312, 0.47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752F91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52B041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4964D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7 (0.117, 0.68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0AEC3A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B9454D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88823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7 (0.616, 0.71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3F77ED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8C9232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5608A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9 (0.595, 0.75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A96A9B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0F98A0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31F3E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9 (0.422, 0.59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765F2C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D208A2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6</w:t>
            </w:r>
          </w:p>
        </w:tc>
      </w:tr>
      <w:tr w:rsidR="00182FE0" w:rsidRPr="00182FE0" w14:paraId="5058D71C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0AFBD7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1041EA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2 (0.341, 0.52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6199F4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00024C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8F08A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2 (0.532, 0.65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A4B06B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B4E912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2233E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0 (0.623, 0.66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2DA5A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13963E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BAFD3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4 (0.610, 0.65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D90444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2990F5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EE86D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4 (0.467, 0.54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DB8118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985E2C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1</w:t>
            </w:r>
          </w:p>
        </w:tc>
      </w:tr>
      <w:tr w:rsidR="00182FE0" w:rsidRPr="00182FE0" w14:paraId="7D8776AD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B41349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F8AB85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4 (0.303, 0.53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7CF438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55DEB3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160CD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7 (0.515, 0.687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BF6E50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9BDFAD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4DD3A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0 (0.584, 0.63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CBD0EE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BF0681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0D6F7F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9 (0.640, 0.67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1F40AB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A4AC5B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19118F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1 (0.411, 0.48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6786B4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4B7E2D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9</w:t>
            </w:r>
          </w:p>
        </w:tc>
      </w:tr>
      <w:tr w:rsidR="00182FE0" w:rsidRPr="00182FE0" w14:paraId="3CB32217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0E0B9B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42814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1 (0.367, 0.52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A66065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70DFC0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E89F91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8 (0.539, 0.63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E251CA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0C908D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B64CF3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1 (0.494, 0.61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56F144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16ABBA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AE65F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0 (0.574, 0.720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B8A7C3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ACC086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6AF04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3 (0.530, 0.61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19152C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F21547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7</w:t>
            </w:r>
          </w:p>
        </w:tc>
      </w:tr>
      <w:tr w:rsidR="00182FE0" w:rsidRPr="00182FE0" w14:paraId="783E5680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F2FAEB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34F4F1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49A1BA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72441B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F9039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00B54A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DBA74B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1D3EB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1 (0.469, 0.73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DFCCED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697394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27D8E0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8 (0.739, 0.83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5BF24C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0F18AA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620024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9 (0.408, 0.71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3AC312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FE5A6D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9</w:t>
            </w:r>
          </w:p>
        </w:tc>
      </w:tr>
      <w:tr w:rsidR="00182FE0" w:rsidRPr="00182FE0" w14:paraId="41DAD256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A8968E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896DA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2 (0.391, 0.542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740B1C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7F100C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B791D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3 (0.575, 0.71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462736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FF29DF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A2311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9 (0.610, 0.649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E4239F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DB58C5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8D5015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6 (0.548, 0.65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EA1B22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C3DA2C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39A366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4 (0.509, 0.58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E26219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7E4DC0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3</w:t>
            </w:r>
          </w:p>
        </w:tc>
      </w:tr>
      <w:tr w:rsidR="00182FE0" w:rsidRPr="00182FE0" w14:paraId="4FEE044C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2C4118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6E0105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CDF1C2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6486A3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1EF26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4 (0.603, 0.73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5473FE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96A4D0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1967B9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5 (0.621, 0.66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FACF2C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8EBB76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E8D4B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8 (0.332, 0.568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034936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C085926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750C22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5 (0.391, 0.515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035004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C5765E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4</w:t>
            </w:r>
          </w:p>
        </w:tc>
      </w:tr>
      <w:tr w:rsidR="00182FE0" w:rsidRPr="00182FE0" w14:paraId="2F2A8EFB" w14:textId="77777777" w:rsidTr="00182FE0">
        <w:trPr>
          <w:trHeight w:val="28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927B13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C6BAD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3 (0.618, 0.72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CFA899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27C7A1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656D6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4 (0.617, 0.74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A21B04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9735FD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2FA33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6 (0.571, 0.636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095BAC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B2BC59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48863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3 (0.559, 0.61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E514A0A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F92309B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65F956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4 (0.449, 0.54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BF299B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5007F8F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6</w:t>
            </w:r>
          </w:p>
        </w:tc>
      </w:tr>
      <w:tr w:rsidR="00182FE0" w:rsidRPr="00182FE0" w14:paraId="0DF5A55C" w14:textId="77777777" w:rsidTr="00182FE0">
        <w:trPr>
          <w:trHeight w:val="29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EBBFAB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n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8F1068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775474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93BBB3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8B1490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9A0A66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31C082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7147BD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4 (0.586, 0.664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5D9DE65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235C67E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0CCF01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3 (0.542, 0.703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A6E1D53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D67C95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1A35CA2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1 (0.455, 0.601)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325607C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BF34047" w14:textId="77777777" w:rsidR="00182FE0" w:rsidRPr="00182FE0" w:rsidRDefault="00182FE0" w:rsidP="00182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2FE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</w:tbl>
    <w:p w14:paraId="32E7EC95" w14:textId="77777777" w:rsidR="00182FE0" w:rsidRPr="00251AFB" w:rsidRDefault="00182FE0" w:rsidP="00182FE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*</w:t>
      </w:r>
      <w: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p w14:paraId="3B4BD553" w14:textId="066BDF1B" w:rsidR="00182FE0" w:rsidRPr="00182FE0" w:rsidRDefault="00182FE0">
      <w:pPr>
        <w:rPr>
          <w:rFonts w:hint="eastAsia"/>
        </w:rPr>
      </w:pPr>
    </w:p>
    <w:sectPr w:rsidR="00182FE0" w:rsidRPr="00182FE0" w:rsidSect="00182FE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5EA990" w14:textId="77777777" w:rsidR="00A70D12" w:rsidRDefault="00A70D12" w:rsidP="00182FE0">
      <w:r>
        <w:separator/>
      </w:r>
    </w:p>
  </w:endnote>
  <w:endnote w:type="continuationSeparator" w:id="0">
    <w:p w14:paraId="11D532C8" w14:textId="77777777" w:rsidR="00A70D12" w:rsidRDefault="00A70D12" w:rsidP="00182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A86B43" w14:textId="77777777" w:rsidR="00A70D12" w:rsidRDefault="00A70D12" w:rsidP="00182FE0">
      <w:r>
        <w:separator/>
      </w:r>
    </w:p>
  </w:footnote>
  <w:footnote w:type="continuationSeparator" w:id="0">
    <w:p w14:paraId="490B2BD9" w14:textId="77777777" w:rsidR="00A70D12" w:rsidRDefault="00A70D12" w:rsidP="00182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696"/>
    <w:rsid w:val="00182FE0"/>
    <w:rsid w:val="00A70D12"/>
    <w:rsid w:val="00AF6696"/>
    <w:rsid w:val="00D13BD0"/>
    <w:rsid w:val="00E4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9CB39"/>
  <w15:chartTrackingRefBased/>
  <w15:docId w15:val="{701DFA14-F1A9-4E31-AD7C-170B290DF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2F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2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2FE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82FE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82FE0"/>
    <w:rPr>
      <w:color w:val="954F72"/>
      <w:u w:val="single"/>
    </w:rPr>
  </w:style>
  <w:style w:type="paragraph" w:customStyle="1" w:styleId="msonormal0">
    <w:name w:val="msonormal"/>
    <w:basedOn w:val="a"/>
    <w:rsid w:val="00182F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82FE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182FE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182FE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182FE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182FE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8">
    <w:name w:val="xl68"/>
    <w:basedOn w:val="a"/>
    <w:rsid w:val="00182FE0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182FE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182FE0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9">
    <w:name w:val="List Paragraph"/>
    <w:basedOn w:val="a"/>
    <w:uiPriority w:val="34"/>
    <w:qFormat/>
    <w:rsid w:val="00182F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8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92</Words>
  <Characters>5656</Characters>
  <Application>Microsoft Office Word</Application>
  <DocSecurity>0</DocSecurity>
  <Lines>47</Lines>
  <Paragraphs>13</Paragraphs>
  <ScaleCrop>false</ScaleCrop>
  <Company/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2</cp:revision>
  <dcterms:created xsi:type="dcterms:W3CDTF">2020-08-14T17:26:00Z</dcterms:created>
  <dcterms:modified xsi:type="dcterms:W3CDTF">2020-08-14T17:28:00Z</dcterms:modified>
</cp:coreProperties>
</file>